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30E643" w14:textId="7A8207E0" w:rsidR="00517D61" w:rsidRPr="00517D61" w:rsidRDefault="00517D61" w:rsidP="00517D61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3: Comparison of respondents according to height among those who were taking blood pressure lowering drugs, NHANES 2007-18 </w:t>
      </w:r>
    </w:p>
    <w:tbl>
      <w:tblPr>
        <w:tblW w:w="9990" w:type="dxa"/>
        <w:tblInd w:w="-5" w:type="dxa"/>
        <w:tblLook w:val="04A0" w:firstRow="1" w:lastRow="0" w:firstColumn="1" w:lastColumn="0" w:noHBand="0" w:noVBand="1"/>
      </w:tblPr>
      <w:tblGrid>
        <w:gridCol w:w="2606"/>
        <w:gridCol w:w="1354"/>
        <w:gridCol w:w="1440"/>
        <w:gridCol w:w="1257"/>
        <w:gridCol w:w="1366"/>
        <w:gridCol w:w="1967"/>
      </w:tblGrid>
      <w:tr w:rsidR="005A4321" w:rsidRPr="005A4321" w14:paraId="13D2F88B" w14:textId="77777777" w:rsidTr="00786206">
        <w:trPr>
          <w:trHeight w:val="20"/>
        </w:trPr>
        <w:tc>
          <w:tcPr>
            <w:tcW w:w="26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3C7B9" w14:textId="77777777" w:rsidR="005A4321" w:rsidRPr="00786206" w:rsidRDefault="005A4321" w:rsidP="00517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1E804" w14:textId="77777777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E92D5" w14:textId="77777777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3C3C0" w14:textId="77777777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99CCE" w14:textId="77777777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214EA6" w14:textId="77777777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verall</w:t>
            </w:r>
          </w:p>
        </w:tc>
      </w:tr>
      <w:tr w:rsidR="00786206" w:rsidRPr="005A4321" w14:paraId="3F7224D0" w14:textId="175D36EF" w:rsidTr="00786206">
        <w:trPr>
          <w:trHeight w:val="20"/>
        </w:trPr>
        <w:tc>
          <w:tcPr>
            <w:tcW w:w="26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E3B35" w14:textId="58B74BDC" w:rsidR="00786206" w:rsidRPr="00786206" w:rsidRDefault="00786206" w:rsidP="005A4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(in year)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EFEA9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7AFC2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FF46E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57572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6E11266B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4321" w:rsidRPr="005A4321" w14:paraId="6CD88336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B211F" w14:textId="77777777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0-39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268C4" w14:textId="3A9332AE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.7 (45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A247C" w14:textId="364D65DD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4.4 (59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67780" w14:textId="6B3B2CB7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8.3 (88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323CB" w14:textId="2957C6CB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9.4 (100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0A108B9" w14:textId="62C1B835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.1 (292)</w:t>
            </w:r>
          </w:p>
        </w:tc>
      </w:tr>
      <w:tr w:rsidR="005A4321" w:rsidRPr="005A4321" w14:paraId="340446CE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E9EEF" w14:textId="77777777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40-59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41B75" w14:textId="5FB7359F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5.6 (402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E08CE" w14:textId="5E57AD85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4.5 (450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4B49B" w14:textId="35D65AB6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5.2 (421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17C32" w14:textId="16F86E61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46.0 (489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CA6547F" w14:textId="0624C688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5.1 (1,762)</w:t>
            </w:r>
          </w:p>
        </w:tc>
      </w:tr>
      <w:tr w:rsidR="005A4321" w:rsidRPr="005A4321" w14:paraId="074BB0E8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D2F4B" w14:textId="77777777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0+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C1DA6" w14:textId="128EA5E6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71.7 (1,422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A3522" w14:textId="770A4018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1.1 (997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52C4C" w14:textId="2E616F80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56.5 (935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13C5E" w14:textId="6065D587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44.6 (746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445DD69" w14:textId="2A4E9A88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58.8 (4,100)</w:t>
            </w:r>
          </w:p>
        </w:tc>
      </w:tr>
      <w:tr w:rsidR="00786206" w:rsidRPr="005A4321" w14:paraId="63253933" w14:textId="4703F26C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CDA07" w14:textId="0B2EB821" w:rsidR="00786206" w:rsidRPr="00786206" w:rsidRDefault="00786206" w:rsidP="005A4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72DF9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3EC0F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C781A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A9451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D77F17F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4321" w:rsidRPr="005A4321" w14:paraId="396807EB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040B5" w14:textId="77777777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F17CD" w14:textId="0784FBE5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.1 (96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0E838" w14:textId="4EA50323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8.7 (411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97087" w14:textId="7363C5B7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1.2 (995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ED01F" w14:textId="358275E0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93.7 (1,266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F131060" w14:textId="7A868F79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43.0 (2,768)</w:t>
            </w:r>
          </w:p>
        </w:tc>
      </w:tr>
      <w:tr w:rsidR="005A4321" w:rsidRPr="005A4321" w14:paraId="0040E062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4A26D" w14:textId="77777777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82A8E" w14:textId="4F2F0882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96.9 (1,773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56632" w14:textId="1F9AA2D7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81.3 (1,095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E797C" w14:textId="01226B39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8.8 (449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7647C" w14:textId="39CB13D8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.3 (69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B36CC19" w14:textId="2B4A9B87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57.0 (3,386)</w:t>
            </w:r>
          </w:p>
        </w:tc>
      </w:tr>
      <w:tr w:rsidR="00786206" w:rsidRPr="005A4321" w14:paraId="1C4DE72B" w14:textId="27032EA8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636B6" w14:textId="3F8C2DB5" w:rsidR="00786206" w:rsidRPr="00786206" w:rsidRDefault="00786206" w:rsidP="005A4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D623C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3ADA3B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B640E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8854D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021996E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A4321" w:rsidRPr="005A4321" w14:paraId="2034813D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A2A9E" w14:textId="77777777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1F2F9" w14:textId="1683E2E5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2.2 (684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312CC" w14:textId="23A02519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6.2 (622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4FBDD" w14:textId="35233C6D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6.7 (625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F52BC" w14:textId="47A260A3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76.0 (707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D05BD1B" w14:textId="415E404A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7.7 (2,638)</w:t>
            </w:r>
          </w:p>
        </w:tc>
      </w:tr>
      <w:tr w:rsidR="005A4321" w:rsidRPr="005A4321" w14:paraId="269B81FE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EBF21" w14:textId="77777777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710C7" w14:textId="29A0F089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2.4 (354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BA08D" w14:textId="77BBC76F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9.1 (487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AF73F" w14:textId="7434D4DD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6.9 (432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C044D" w14:textId="39259744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4.2 (432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7DDE4B3" w14:textId="26BB6E81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5.5 (1,705)</w:t>
            </w:r>
          </w:p>
        </w:tc>
      </w:tr>
      <w:tr w:rsidR="005A4321" w:rsidRPr="005A4321" w14:paraId="64644355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6B462" w14:textId="77777777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Mexican-American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2D589" w14:textId="16DB2CC6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9.3 (355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6E2FA" w14:textId="5B545D9F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5.2 (160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E7479" w14:textId="4C272B4E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4.6 (138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73621" w14:textId="60C8C2BA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.2 (79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B444051" w14:textId="795FFBFC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5.7 (732)</w:t>
            </w:r>
          </w:p>
        </w:tc>
      </w:tr>
      <w:tr w:rsidR="005A4321" w:rsidRPr="005A4321" w14:paraId="610E95C1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80C5C" w14:textId="77777777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Other races/ethnicities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F28A0" w14:textId="6F8E6BA8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6.1 (476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637B3" w14:textId="2ECD2116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9.4 (237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3A2FF" w14:textId="22E60EB8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1.9 (249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0E9BB" w14:textId="27CCFCA8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.5 (117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9B35D49" w14:textId="339EAC30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1.1 (1,079)</w:t>
            </w:r>
          </w:p>
        </w:tc>
      </w:tr>
      <w:tr w:rsidR="00786206" w:rsidRPr="005A4321" w14:paraId="1B914592" w14:textId="3CEBF4DC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E312C" w14:textId="2C16D5DA" w:rsidR="00786206" w:rsidRPr="00786206" w:rsidRDefault="00786206" w:rsidP="005A4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amily income to poverty ratio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29633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527C0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68BC7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EC64D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31D60B5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A4321" w:rsidRPr="005A4321" w14:paraId="0DDE9CF2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6AAB0" w14:textId="77777777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EE1B3" w14:textId="6C617727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8.5 (709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57FF9" w14:textId="0F1AE6AA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4.2 (507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B3551" w14:textId="75BF70C2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0.7 (434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957AA" w14:textId="0ECFF958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8.1 (359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984FCAF" w14:textId="3ED27986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3.1 (2,009)</w:t>
            </w:r>
          </w:p>
        </w:tc>
      </w:tr>
      <w:tr w:rsidR="005A4321" w:rsidRPr="005A4321" w14:paraId="0EEC806C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79B73" w14:textId="77777777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352B5" w14:textId="59207E8B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40.0 (710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8D1FA" w14:textId="73A3CB85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6.3 (556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C5710" w14:textId="02C5A874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2.7 (510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4C261" w14:textId="60CA6CA7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0.7 (460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481B43E" w14:textId="207F02D8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5.1 (2,236)</w:t>
            </w:r>
          </w:p>
        </w:tc>
      </w:tr>
      <w:tr w:rsidR="005A4321" w:rsidRPr="005A4321" w14:paraId="106E7630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7772B" w14:textId="77777777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36E7C" w14:textId="71C74EE5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1.4 (450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257EC" w14:textId="29261053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9.5 (443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3E083" w14:textId="0BA065D2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46.5 (500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8CB05" w14:textId="710F263E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51.2 (516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D7158F4" w14:textId="0A877EEA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41.8 (1,909)</w:t>
            </w:r>
          </w:p>
        </w:tc>
      </w:tr>
      <w:tr w:rsidR="00786206" w:rsidRPr="005A4321" w14:paraId="50FCDD45" w14:textId="3767BDD3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6FEE2" w14:textId="56867EA5" w:rsidR="00786206" w:rsidRPr="00786206" w:rsidRDefault="00786206" w:rsidP="005A4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10ADB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3D14B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8042F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967DF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1EA0CE3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A4321" w:rsidRPr="005A4321" w14:paraId="4BDBDEB4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1909D" w14:textId="77777777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Below High School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583C5" w14:textId="6440E2F4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9.9 (761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CE0E8" w14:textId="112C4B3C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2.5 (447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CCA93" w14:textId="4D678A7B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0.7 (426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415EA" w14:textId="49EACADD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6.3 (312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DB9616F" w14:textId="66E96E72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2.6 (1,946)</w:t>
            </w:r>
          </w:p>
        </w:tc>
      </w:tr>
      <w:tr w:rsidR="005A4321" w:rsidRPr="005A4321" w14:paraId="15C7BE54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B7123" w14:textId="77777777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02C12" w14:textId="1FF891BB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58.9 (933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79F03" w14:textId="526646DD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3.6 (868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BDBDB" w14:textId="3EEE0480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1.4 (800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E2904" w14:textId="5363370E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3.6 (802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5284ABB" w14:textId="6995688F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1.8 (3,403)</w:t>
            </w:r>
          </w:p>
        </w:tc>
      </w:tr>
      <w:tr w:rsidR="005A4321" w:rsidRPr="005A4321" w14:paraId="644E1A2F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D608D" w14:textId="0D0EADB0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College Graduate/Above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DD85E" w14:textId="5E0812F6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1.2 (175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24B24" w14:textId="163BD0ED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3.8 (191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9785F" w14:textId="746500E5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8.0 (218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BBB9D" w14:textId="744C30B2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0.0 (221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FE94D79" w14:textId="3A7E2C8A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5.6 (805)</w:t>
            </w:r>
          </w:p>
        </w:tc>
      </w:tr>
      <w:tr w:rsidR="00786206" w:rsidRPr="005A4321" w14:paraId="7A9AA6F2" w14:textId="2F7F9F62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0C322" w14:textId="6E8104DC" w:rsidR="00786206" w:rsidRPr="00786206" w:rsidRDefault="00786206" w:rsidP="005A4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olesterol level (in mg/dl)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3BFF7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8B03E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BB38D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392EE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E124313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A4321" w:rsidRPr="005A4321" w14:paraId="67A91E4A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38994" w14:textId="10DEB054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high cholesterol 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1A964" w14:textId="54F17BEB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9.8 (398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C24C3" w14:textId="5BD010EB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2.3 (353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B38F5" w14:textId="421DB0B1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3.3 (347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51353" w14:textId="75272384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5.3 (324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9734EF6" w14:textId="4D3AC186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2.6 (1,422)</w:t>
            </w:r>
          </w:p>
        </w:tc>
      </w:tr>
      <w:tr w:rsidR="005A4321" w:rsidRPr="005A4321" w14:paraId="7757A038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BDE70" w14:textId="2667696D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Borderline elevated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15B8F" w14:textId="5A54D2A5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1.5 (210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253DE" w14:textId="4717BE61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2.2 (171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83A19" w14:textId="1D3DA85C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0.0 (126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9B1BD" w14:textId="37AF5A4F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8.8 (137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D1485A3" w14:textId="71421AD6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0.7 (644)</w:t>
            </w:r>
          </w:p>
        </w:tc>
      </w:tr>
      <w:tr w:rsidR="005A4321" w:rsidRPr="005A4321" w14:paraId="124C873B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A74A8" w14:textId="63785CC6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High cholesterol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A5C06" w14:textId="4A4E76BF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8.7 (1,261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929EB" w14:textId="72FCD966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5.5 (982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A111B" w14:textId="01CC48DD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6.7 (971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F3902" w14:textId="3B899232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5.9 (874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7FAF9C4" w14:textId="31913198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6.8 (4,088)</w:t>
            </w:r>
          </w:p>
        </w:tc>
      </w:tr>
      <w:tr w:rsidR="00786206" w:rsidRPr="005A4321" w14:paraId="6AB7F323" w14:textId="604F0A50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3274F" w14:textId="73310AE5" w:rsidR="00786206" w:rsidRPr="00786206" w:rsidRDefault="00786206" w:rsidP="005A4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gh-density lipoprotein cholesterol  (in mg/dl)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597AA" w14:textId="77777777" w:rsidR="00786206" w:rsidRPr="00786206" w:rsidRDefault="00786206" w:rsidP="005A4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05D70" w14:textId="77777777" w:rsidR="00786206" w:rsidRPr="00786206" w:rsidRDefault="00786206" w:rsidP="005A4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5CC75" w14:textId="77777777" w:rsidR="00786206" w:rsidRPr="00786206" w:rsidRDefault="00786206" w:rsidP="005A4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8935E" w14:textId="77777777" w:rsidR="00786206" w:rsidRPr="00786206" w:rsidRDefault="00786206" w:rsidP="005A4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34B7BF9" w14:textId="77777777" w:rsidR="00786206" w:rsidRPr="00786206" w:rsidRDefault="00786206" w:rsidP="005A43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A4321" w:rsidRPr="005A4321" w14:paraId="130E8C82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78612" w14:textId="77777777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F19CA" w14:textId="67787C25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3.8 (1,159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D052C" w14:textId="6117A6C2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1.9 (945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C1199" w14:textId="3F07B540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2.8 (924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BDF4C" w14:textId="009CE32B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59.8 (856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3620960" w14:textId="74147F14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2.1 (3,884)</w:t>
            </w:r>
          </w:p>
        </w:tc>
      </w:tr>
      <w:tr w:rsidR="005A4321" w:rsidRPr="005A4321" w14:paraId="42912F5F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1089B" w14:textId="3705A5D3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3F0AF" w14:textId="57E968B3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6.2 (710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54343" w14:textId="4C8ED5CB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8.1 (561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24B6F" w14:textId="61CFEB08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7.2 (520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4E953" w14:textId="29345441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40.2 (479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DC7BC58" w14:textId="7438F56D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7.9 (2,270)</w:t>
            </w:r>
          </w:p>
        </w:tc>
      </w:tr>
      <w:tr w:rsidR="00786206" w:rsidRPr="005A4321" w14:paraId="3F004CEE" w14:textId="53673E06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BD3FD" w14:textId="67F7D15B" w:rsidR="00786206" w:rsidRPr="00786206" w:rsidRDefault="00786206" w:rsidP="005A4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ronic kidney disease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6B567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9FC4B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B5B5B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BE335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AC34D23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A4321" w:rsidRPr="005A4321" w14:paraId="138B57C4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40CE6" w14:textId="77777777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F7D25" w14:textId="63E61804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59.2 (1,096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0A0A6" w14:textId="255F4E91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7.1 (966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FE097" w14:textId="7C581B0C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6.3 (894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7C3FE" w14:textId="746DCF0E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74.7 (904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516B786" w14:textId="165252E0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6.7 (3,860)</w:t>
            </w:r>
          </w:p>
        </w:tc>
      </w:tr>
      <w:tr w:rsidR="005A4321" w:rsidRPr="005A4321" w14:paraId="0BEFA96A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2A3A3" w14:textId="77777777" w:rsidR="005A4321" w:rsidRPr="00786206" w:rsidRDefault="005A4321" w:rsidP="005A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C8F36" w14:textId="58488470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40.8 (773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EF324" w14:textId="33C72E86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2.9 (540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294D3" w14:textId="5D4BF070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3.7 (550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4604E" w14:textId="3F582D55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5.3 (431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60F81B4" w14:textId="25F31120" w:rsidR="005A4321" w:rsidRPr="00786206" w:rsidRDefault="005A4321" w:rsidP="005A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3.3 (2,294)</w:t>
            </w:r>
          </w:p>
        </w:tc>
      </w:tr>
      <w:tr w:rsidR="00786206" w:rsidRPr="005A4321" w14:paraId="2DE95F65" w14:textId="65E847BE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1DFF3" w14:textId="6AC65147" w:rsidR="00786206" w:rsidRPr="00786206" w:rsidRDefault="00786206" w:rsidP="005A4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abetes mellitus status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2B90A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EE006C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206C8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B909FE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B153D69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6206" w:rsidRPr="005A4321" w14:paraId="7E7CF751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D71AB" w14:textId="70713234" w:rsidR="00786206" w:rsidRPr="00786206" w:rsidRDefault="00786206" w:rsidP="00786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E8E01" w14:textId="7926A20B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8.3 (1,210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A90F5" w14:textId="1DE602B1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9.0 (985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7E39E" w14:textId="14B7EB06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9.6 (922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3EB5B" w14:textId="5850D892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5.8 (827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588DC6C" w14:textId="4D2035FF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8.2 (3,944)</w:t>
            </w:r>
          </w:p>
        </w:tc>
      </w:tr>
      <w:tr w:rsidR="00786206" w:rsidRPr="005A4321" w14:paraId="2A2768A9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8E7B2" w14:textId="30FA867F" w:rsidR="00786206" w:rsidRPr="00786206" w:rsidRDefault="00786206" w:rsidP="00786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D6884" w14:textId="723FBDF0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1.7 (659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F430E" w14:textId="03161141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1.0 (521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C4547" w14:textId="2F19B04C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0.4 (522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AA2CA" w14:textId="498BE130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4.2 (508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073EBBB" w14:textId="50B0EDCE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1.8 (2,210)</w:t>
            </w:r>
          </w:p>
        </w:tc>
      </w:tr>
      <w:tr w:rsidR="00786206" w:rsidRPr="005A4321" w14:paraId="2AD35DBA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EAAFF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GoBack"/>
            <w:bookmarkEnd w:id="0"/>
            <w:r w:rsidRPr="007862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moker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2AA9E" w14:textId="77777777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828CB" w14:textId="77777777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1D2D4" w14:textId="77777777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1FC1C" w14:textId="77777777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0B1A9FF" w14:textId="77777777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6206" w:rsidRPr="005A4321" w14:paraId="732055C9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F63FE" w14:textId="77777777" w:rsidR="00786206" w:rsidRPr="00786206" w:rsidRDefault="00786206" w:rsidP="00786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BBC53" w14:textId="70A341A3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87.5 (1,660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486B4" w14:textId="7956DBE9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83.2 (1,252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09D54" w14:textId="6326A082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78.5 (1,141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0759B" w14:textId="04CDC614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79.2 (1,028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19CB033" w14:textId="2E0D55F3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82.3 (5,081)</w:t>
            </w:r>
          </w:p>
        </w:tc>
      </w:tr>
      <w:tr w:rsidR="00786206" w:rsidRPr="005A4321" w14:paraId="6C16EDEE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8083E" w14:textId="77777777" w:rsidR="00786206" w:rsidRPr="00786206" w:rsidRDefault="00786206" w:rsidP="00786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0FA15" w14:textId="33738DAC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2.5 (209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6BD04" w14:textId="1983900C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6.8 (254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DFD92" w14:textId="2F8B1A8E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1.5 (303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5AFF1" w14:textId="7085744A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0.8 (307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CAB8B97" w14:textId="6F2E2930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7.7 (1,073)</w:t>
            </w:r>
          </w:p>
        </w:tc>
      </w:tr>
      <w:tr w:rsidR="00786206" w:rsidRPr="005A4321" w14:paraId="69A9CCFC" w14:textId="7E9E6108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309C0" w14:textId="514E539D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isure time physical activity (in minutes)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A52B1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ADA95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33502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A0CD7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CFD6146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6206" w:rsidRPr="005A4321" w14:paraId="55BEBCB3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9CF44" w14:textId="77777777" w:rsidR="00786206" w:rsidRPr="00786206" w:rsidRDefault="00786206" w:rsidP="00786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No/Low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14257" w14:textId="66221076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9.9 (1,321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AC6E5" w14:textId="4525FC1B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4.6 (1,012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CF704" w14:textId="4BB5A405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57.6 (880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D144C" w14:textId="5C83EBEF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59.9 (821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13051CC" w14:textId="135BE256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63.3 (4,034)</w:t>
            </w:r>
          </w:p>
        </w:tc>
      </w:tr>
      <w:tr w:rsidR="00786206" w:rsidRPr="005A4321" w14:paraId="7E822242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A04B5" w14:textId="77777777" w:rsidR="00786206" w:rsidRPr="00786206" w:rsidRDefault="00786206" w:rsidP="00786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Some (&lt;150 minutes)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359E3" w14:textId="68516205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4.0 (262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C33E6" w14:textId="12A73C31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4.9 (207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007FA" w14:textId="4E840EF8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6.2 (219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EBA63" w14:textId="7FC70C80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3.8 (184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4716D7D" w14:textId="76FF16A6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4.7 (872)</w:t>
            </w:r>
          </w:p>
        </w:tc>
      </w:tr>
      <w:tr w:rsidR="00786206" w:rsidRPr="005A4321" w14:paraId="6DE42AC5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9339D" w14:textId="74108CAA" w:rsidR="00786206" w:rsidRPr="00786206" w:rsidRDefault="00786206" w:rsidP="00786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High (≥150 minutes)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DEEC5" w14:textId="43C5863F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16.1 (286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DC227" w14:textId="43A0FBFF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0.6 (287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E09B0" w14:textId="463EF9D5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6.2 (345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695A2" w14:textId="0B89EBC5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6.3 (330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3A72285" w14:textId="753EE8AE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2.1 (1,248)</w:t>
            </w:r>
          </w:p>
        </w:tc>
      </w:tr>
      <w:tr w:rsidR="00786206" w:rsidRPr="005A4321" w14:paraId="36CBC40F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9BB7B" w14:textId="77777777" w:rsidR="00786206" w:rsidRPr="00786206" w:rsidRDefault="00786206" w:rsidP="00786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ey year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A3785" w14:textId="77777777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0E15B" w14:textId="77777777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21316" w14:textId="77777777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30138" w14:textId="77777777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3628D19" w14:textId="77777777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6206" w:rsidRPr="005A4321" w14:paraId="421C42FE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D5455" w14:textId="77777777" w:rsidR="00786206" w:rsidRPr="00786206" w:rsidRDefault="00786206" w:rsidP="00786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007-10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91565" w14:textId="5DE0B6D6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9.8 (647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6BFB2" w14:textId="10115208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2.4 (541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5011A" w14:textId="13755C87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0.8 (495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842CD" w14:textId="6B67FBDF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2.6 (496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DE76BB8" w14:textId="3A967ADF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1.4 (2,179)</w:t>
            </w:r>
          </w:p>
        </w:tc>
      </w:tr>
      <w:tr w:rsidR="00786206" w:rsidRPr="005A4321" w14:paraId="5D0308AE" w14:textId="77777777" w:rsidTr="00786206">
        <w:trPr>
          <w:trHeight w:val="20"/>
        </w:trPr>
        <w:tc>
          <w:tcPr>
            <w:tcW w:w="260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2D93F" w14:textId="77777777" w:rsidR="00786206" w:rsidRPr="00786206" w:rsidRDefault="00786206" w:rsidP="00786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011-14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530F6" w14:textId="76ED1F22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4.2 (585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4167F" w14:textId="2EA6272B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4.3 (490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FEAC4" w14:textId="30912BEB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6.0 (496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E38DE" w14:textId="7DF98542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4.1 (418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E988A6C" w14:textId="308857CA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4.6 (1,989)</w:t>
            </w:r>
          </w:p>
        </w:tc>
      </w:tr>
      <w:tr w:rsidR="00786206" w:rsidRPr="005A4321" w14:paraId="782ED776" w14:textId="77777777" w:rsidTr="00786206">
        <w:trPr>
          <w:trHeight w:val="20"/>
        </w:trPr>
        <w:tc>
          <w:tcPr>
            <w:tcW w:w="26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0E4EF" w14:textId="77777777" w:rsidR="00786206" w:rsidRPr="00786206" w:rsidRDefault="00786206" w:rsidP="00786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2015-18</w:t>
            </w:r>
          </w:p>
        </w:tc>
        <w:tc>
          <w:tcPr>
            <w:tcW w:w="13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B89F9" w14:textId="0CC64CB3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6.0 (637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91DE7" w14:textId="7B975937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3.2 (475)</w:t>
            </w:r>
          </w:p>
        </w:tc>
        <w:tc>
          <w:tcPr>
            <w:tcW w:w="12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CF7EB" w14:textId="4871EDD6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3.2 (453)</w:t>
            </w:r>
          </w:p>
        </w:tc>
        <w:tc>
          <w:tcPr>
            <w:tcW w:w="13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FB369" w14:textId="753E5FBF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3.3 (421)</w:t>
            </w:r>
          </w:p>
        </w:tc>
        <w:tc>
          <w:tcPr>
            <w:tcW w:w="19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129019" w14:textId="21905143" w:rsidR="00786206" w:rsidRPr="00786206" w:rsidRDefault="00786206" w:rsidP="0078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6206">
              <w:rPr>
                <w:rFonts w:ascii="Times New Roman" w:eastAsia="Times New Roman" w:hAnsi="Times New Roman" w:cs="Times New Roman"/>
                <w:sz w:val="18"/>
                <w:szCs w:val="18"/>
              </w:rPr>
              <w:t>34.0 (1,986)</w:t>
            </w:r>
          </w:p>
        </w:tc>
      </w:tr>
    </w:tbl>
    <w:p w14:paraId="1A57682D" w14:textId="77777777" w:rsidR="00E6394B" w:rsidRPr="002C1A9F" w:rsidRDefault="00E6394B" w:rsidP="00E6394B">
      <w:pPr>
        <w:rPr>
          <w:rFonts w:ascii="Times New Roman" w:hAnsi="Times New Roman" w:cs="Times New Roman"/>
          <w:sz w:val="20"/>
          <w:szCs w:val="20"/>
        </w:rPr>
      </w:pPr>
      <w:r w:rsidRPr="002C1A9F">
        <w:rPr>
          <w:rFonts w:ascii="Times New Roman" w:hAnsi="Times New Roman" w:cs="Times New Roman"/>
          <w:b/>
          <w:bCs/>
          <w:sz w:val="20"/>
          <w:szCs w:val="20"/>
        </w:rPr>
        <w:t>NHANES:</w:t>
      </w:r>
      <w:r w:rsidRPr="002C1A9F">
        <w:rPr>
          <w:rFonts w:ascii="Times New Roman" w:hAnsi="Times New Roman" w:cs="Times New Roman"/>
          <w:sz w:val="20"/>
          <w:szCs w:val="20"/>
        </w:rPr>
        <w:t xml:space="preserve"> National Health and Nutrition Examination Survey</w:t>
      </w:r>
    </w:p>
    <w:p w14:paraId="46C76B36" w14:textId="77777777" w:rsidR="00683075" w:rsidRPr="005A4321" w:rsidRDefault="00683075" w:rsidP="005A4321">
      <w:pPr>
        <w:rPr>
          <w:rFonts w:ascii="Times New Roman" w:hAnsi="Times New Roman" w:cs="Times New Roman"/>
          <w:sz w:val="20"/>
          <w:szCs w:val="20"/>
        </w:rPr>
      </w:pPr>
    </w:p>
    <w:sectPr w:rsidR="00683075" w:rsidRPr="005A4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075"/>
    <w:rsid w:val="00517D61"/>
    <w:rsid w:val="005A4321"/>
    <w:rsid w:val="00683075"/>
    <w:rsid w:val="00786206"/>
    <w:rsid w:val="00DA2C4A"/>
    <w:rsid w:val="00E63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A46E7"/>
  <w15:chartTrackingRefBased/>
  <w15:docId w15:val="{418E903C-A708-406B-A0E1-FB422B2A0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40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bria, Gulam Muhammed</dc:creator>
  <cp:keywords/>
  <dc:description/>
  <cp:lastModifiedBy>Rajat Das Gupta</cp:lastModifiedBy>
  <cp:revision>5</cp:revision>
  <dcterms:created xsi:type="dcterms:W3CDTF">2020-09-07T19:44:00Z</dcterms:created>
  <dcterms:modified xsi:type="dcterms:W3CDTF">2021-01-18T12:19:00Z</dcterms:modified>
</cp:coreProperties>
</file>